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F7C8C" w14:textId="2CC73CB0" w:rsidR="00010EEF" w:rsidRPr="00443839" w:rsidRDefault="00D82EA1" w:rsidP="000C365A">
      <w:pPr>
        <w:jc w:val="center"/>
        <w:rPr>
          <w:rFonts w:ascii="Arial" w:hAnsi="Arial" w:cs="Arial"/>
          <w:b/>
          <w:lang w:val="en-US"/>
        </w:rPr>
      </w:pPr>
      <w:r w:rsidRPr="00443839">
        <w:rPr>
          <w:rFonts w:ascii="Arial" w:hAnsi="Arial" w:cs="Arial"/>
          <w:b/>
          <w:lang w:val="en-US"/>
        </w:rPr>
        <w:t>Appendix</w:t>
      </w:r>
      <w:r w:rsidR="0006003B" w:rsidRPr="00443839">
        <w:rPr>
          <w:rFonts w:ascii="Arial" w:hAnsi="Arial" w:cs="Arial"/>
          <w:b/>
          <w:lang w:val="en-US"/>
        </w:rPr>
        <w:t xml:space="preserve"> </w:t>
      </w:r>
      <w:r w:rsidR="00BD7953" w:rsidRPr="00443839">
        <w:rPr>
          <w:rFonts w:ascii="Arial" w:hAnsi="Arial" w:cs="Arial"/>
          <w:b/>
          <w:lang w:val="en-US"/>
        </w:rPr>
        <w:t>3</w:t>
      </w:r>
      <w:r w:rsidR="007D2F72" w:rsidRPr="00443839">
        <w:rPr>
          <w:rFonts w:ascii="Arial" w:hAnsi="Arial" w:cs="Arial"/>
          <w:b/>
          <w:lang w:val="en-US"/>
        </w:rPr>
        <w:t xml:space="preserve">. </w:t>
      </w:r>
      <w:r w:rsidR="00AC667A" w:rsidRPr="00443839">
        <w:rPr>
          <w:rFonts w:ascii="Arial" w:hAnsi="Arial" w:cs="Arial"/>
          <w:b/>
          <w:lang w:val="en-US"/>
        </w:rPr>
        <w:t xml:space="preserve">Telephone </w:t>
      </w:r>
      <w:r w:rsidR="006D7D02" w:rsidRPr="00443839">
        <w:rPr>
          <w:rFonts w:ascii="Arial" w:hAnsi="Arial" w:cs="Arial"/>
          <w:b/>
          <w:lang w:val="en-US"/>
        </w:rPr>
        <w:t>contact protocol</w:t>
      </w:r>
    </w:p>
    <w:p w14:paraId="1F9BF177" w14:textId="77777777" w:rsidR="007D2F72" w:rsidRPr="00443839" w:rsidRDefault="007D2F72" w:rsidP="000C365A">
      <w:pPr>
        <w:jc w:val="center"/>
        <w:rPr>
          <w:rFonts w:ascii="Arial" w:hAnsi="Arial" w:cs="Arial"/>
          <w:b/>
          <w:lang w:val="en-US"/>
        </w:rPr>
      </w:pPr>
    </w:p>
    <w:p w14:paraId="667C99F7" w14:textId="191976B6" w:rsidR="00317708" w:rsidRPr="00443839" w:rsidRDefault="005D0B70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bCs/>
          <w:color w:val="000000"/>
          <w:lang w:val="en-US"/>
        </w:rPr>
        <w:t>STEP 1</w:t>
      </w:r>
      <w:r w:rsidR="009A7CBF" w:rsidRPr="00443839">
        <w:rPr>
          <w:rFonts w:ascii="Arial" w:hAnsi="Arial" w:cs="Arial"/>
          <w:bCs/>
          <w:color w:val="000000"/>
          <w:lang w:val="en-US"/>
        </w:rPr>
        <w:t xml:space="preserve"> </w:t>
      </w:r>
      <w:r w:rsidR="00DA6E50" w:rsidRPr="00443839">
        <w:rPr>
          <w:rFonts w:ascii="Arial" w:hAnsi="Arial" w:cs="Arial"/>
          <w:bCs/>
          <w:color w:val="000000"/>
          <w:lang w:val="en-US"/>
        </w:rPr>
        <w:t xml:space="preserve">PHONE </w:t>
      </w:r>
      <w:r w:rsidR="00317708" w:rsidRPr="00443839">
        <w:rPr>
          <w:rFonts w:ascii="Arial" w:hAnsi="Arial" w:cs="Arial"/>
          <w:bCs/>
          <w:color w:val="000000"/>
          <w:lang w:val="en-US"/>
        </w:rPr>
        <w:t xml:space="preserve">CALL </w:t>
      </w:r>
    </w:p>
    <w:p w14:paraId="7F4457CB" w14:textId="2EC49F45" w:rsidR="00317708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Hello</w:t>
      </w:r>
      <w:r w:rsidR="00317708" w:rsidRPr="00443839">
        <w:rPr>
          <w:rFonts w:ascii="Arial" w:hAnsi="Arial" w:cs="Arial"/>
          <w:color w:val="000000"/>
          <w:lang w:val="en-US"/>
        </w:rPr>
        <w:t xml:space="preserve">, </w:t>
      </w:r>
      <w:r w:rsidRPr="00443839">
        <w:rPr>
          <w:rFonts w:ascii="Arial" w:hAnsi="Arial" w:cs="Arial"/>
          <w:color w:val="000000"/>
          <w:lang w:val="en-US"/>
        </w:rPr>
        <w:t>am</w:t>
      </w:r>
      <w:r w:rsidR="00317708" w:rsidRPr="00443839">
        <w:rPr>
          <w:rFonts w:ascii="Arial" w:hAnsi="Arial" w:cs="Arial"/>
          <w:color w:val="000000"/>
          <w:lang w:val="en-US"/>
        </w:rPr>
        <w:t xml:space="preserve"> I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552784" w:rsidRPr="00443839">
        <w:rPr>
          <w:rFonts w:ascii="Arial" w:hAnsi="Arial" w:cs="Arial"/>
          <w:color w:val="000000"/>
          <w:lang w:val="en-US"/>
        </w:rPr>
        <w:t>speak</w:t>
      </w:r>
      <w:r w:rsidRPr="00443839">
        <w:rPr>
          <w:rFonts w:ascii="Arial" w:hAnsi="Arial" w:cs="Arial"/>
          <w:color w:val="000000"/>
          <w:lang w:val="en-US"/>
        </w:rPr>
        <w:t>ing</w:t>
      </w:r>
      <w:r w:rsidR="00317708" w:rsidRPr="00443839">
        <w:rPr>
          <w:rFonts w:ascii="Arial" w:hAnsi="Arial" w:cs="Arial"/>
          <w:color w:val="000000"/>
          <w:lang w:val="en-US"/>
        </w:rPr>
        <w:t xml:space="preserve"> with___________?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(Confirm identity</w:t>
      </w:r>
      <w:r w:rsidRPr="00443839">
        <w:rPr>
          <w:rFonts w:ascii="Arial" w:hAnsi="Arial" w:cs="Arial"/>
          <w:color w:val="000000"/>
          <w:lang w:val="en-US"/>
        </w:rPr>
        <w:t xml:space="preserve"> with ID and date of birth</w:t>
      </w:r>
      <w:r w:rsidR="00317708" w:rsidRPr="00443839">
        <w:rPr>
          <w:rFonts w:ascii="Arial" w:hAnsi="Arial" w:cs="Arial"/>
          <w:color w:val="000000"/>
          <w:lang w:val="en-US"/>
        </w:rPr>
        <w:t>)</w:t>
      </w:r>
    </w:p>
    <w:p w14:paraId="7BE90359" w14:textId="00839755" w:rsidR="00317708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You are t</w:t>
      </w:r>
      <w:r w:rsidR="00317708" w:rsidRPr="00443839">
        <w:rPr>
          <w:rFonts w:ascii="Arial" w:hAnsi="Arial" w:cs="Arial"/>
          <w:color w:val="000000"/>
          <w:lang w:val="en-US"/>
        </w:rPr>
        <w:t>alk</w:t>
      </w:r>
      <w:r w:rsidRPr="00443839">
        <w:rPr>
          <w:rFonts w:ascii="Arial" w:hAnsi="Arial" w:cs="Arial"/>
          <w:color w:val="000000"/>
          <w:lang w:val="en-US"/>
        </w:rPr>
        <w:t>ing</w:t>
      </w:r>
      <w:r w:rsidR="00317708" w:rsidRPr="00443839">
        <w:rPr>
          <w:rFonts w:ascii="Arial" w:hAnsi="Arial" w:cs="Arial"/>
          <w:color w:val="000000"/>
          <w:lang w:val="en-US"/>
        </w:rPr>
        <w:t xml:space="preserve"> to</w:t>
      </w:r>
      <w:r w:rsidRPr="00443839">
        <w:rPr>
          <w:rFonts w:ascii="Arial" w:hAnsi="Arial" w:cs="Arial"/>
          <w:color w:val="000000"/>
          <w:lang w:val="en-US"/>
        </w:rPr>
        <w:t xml:space="preserve"> Dr. </w:t>
      </w:r>
      <w:r w:rsidR="006E2ACA" w:rsidRPr="00443839">
        <w:rPr>
          <w:rFonts w:ascii="Arial" w:hAnsi="Arial" w:cs="Arial"/>
          <w:color w:val="000000"/>
          <w:lang w:val="en-US"/>
        </w:rPr>
        <w:t>Andrés Reyes/</w:t>
      </w:r>
      <w:r w:rsidR="00F6332E" w:rsidRPr="00443839">
        <w:rPr>
          <w:rFonts w:ascii="Arial" w:hAnsi="Arial" w:cs="Arial"/>
          <w:color w:val="000000"/>
          <w:lang w:val="en-US"/>
        </w:rPr>
        <w:t xml:space="preserve">Miriam </w:t>
      </w:r>
      <w:r w:rsidR="00317708" w:rsidRPr="00443839">
        <w:rPr>
          <w:rFonts w:ascii="Arial" w:hAnsi="Arial" w:cs="Arial"/>
          <w:color w:val="000000"/>
          <w:lang w:val="en-US"/>
        </w:rPr>
        <w:t>Leiva,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from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6E7DE8" w:rsidRPr="00443839">
        <w:rPr>
          <w:rFonts w:ascii="Arial" w:hAnsi="Arial" w:cs="Arial"/>
          <w:color w:val="000000"/>
          <w:lang w:val="en-US"/>
        </w:rPr>
        <w:t xml:space="preserve">the </w:t>
      </w:r>
      <w:r w:rsidR="00AF4801" w:rsidRPr="00443839">
        <w:rPr>
          <w:rFonts w:ascii="Arial" w:hAnsi="Arial" w:cs="Arial"/>
          <w:color w:val="000000"/>
          <w:lang w:val="en-US"/>
        </w:rPr>
        <w:t>Hospital Universitario del Valle</w:t>
      </w:r>
      <w:r w:rsidR="00171FB9" w:rsidRPr="00443839">
        <w:rPr>
          <w:rFonts w:ascii="Arial" w:hAnsi="Arial" w:cs="Arial"/>
          <w:color w:val="000000"/>
          <w:lang w:val="en-US"/>
        </w:rPr>
        <w:t xml:space="preserve"> </w:t>
      </w:r>
      <w:r w:rsidR="00AF4801" w:rsidRPr="00443839">
        <w:rPr>
          <w:rFonts w:ascii="Arial" w:hAnsi="Arial" w:cs="Arial"/>
          <w:color w:val="000000"/>
          <w:lang w:val="en-US"/>
        </w:rPr>
        <w:t>(</w:t>
      </w:r>
      <w:r w:rsidR="00317708" w:rsidRPr="00443839">
        <w:rPr>
          <w:rFonts w:ascii="Arial" w:hAnsi="Arial" w:cs="Arial"/>
          <w:color w:val="000000"/>
          <w:lang w:val="en-US"/>
        </w:rPr>
        <w:t>Department of Physical Medicine and Rehabilitation</w:t>
      </w:r>
      <w:r w:rsidR="00AF4801" w:rsidRPr="00443839">
        <w:rPr>
          <w:rFonts w:ascii="Arial" w:hAnsi="Arial" w:cs="Arial"/>
          <w:color w:val="000000"/>
          <w:lang w:val="en-US"/>
        </w:rPr>
        <w:t>)</w:t>
      </w:r>
      <w:r w:rsidR="00317708" w:rsidRPr="00443839">
        <w:rPr>
          <w:rFonts w:ascii="Arial" w:hAnsi="Arial" w:cs="Arial"/>
          <w:color w:val="000000"/>
          <w:lang w:val="en-US"/>
        </w:rPr>
        <w:t>.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We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F563EF" w:rsidRPr="00443839">
        <w:rPr>
          <w:rFonts w:ascii="Arial" w:hAnsi="Arial" w:cs="Arial"/>
          <w:color w:val="000000"/>
          <w:lang w:val="en-US"/>
        </w:rPr>
        <w:t>are calling you</w:t>
      </w:r>
      <w:r w:rsidR="00317708" w:rsidRPr="00443839">
        <w:rPr>
          <w:rFonts w:ascii="Arial" w:hAnsi="Arial" w:cs="Arial"/>
          <w:color w:val="000000"/>
          <w:lang w:val="en-US"/>
        </w:rPr>
        <w:t xml:space="preserve"> because we are conducting </w:t>
      </w:r>
      <w:r w:rsidR="00017C30" w:rsidRPr="00443839">
        <w:rPr>
          <w:rFonts w:ascii="Arial" w:hAnsi="Arial" w:cs="Arial"/>
          <w:color w:val="000000"/>
          <w:lang w:val="en-US"/>
        </w:rPr>
        <w:t>a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clinical follow-up to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p</w:t>
      </w:r>
      <w:r w:rsidR="00F563EF" w:rsidRPr="00443839">
        <w:rPr>
          <w:rFonts w:ascii="Arial" w:hAnsi="Arial" w:cs="Arial"/>
          <w:color w:val="000000"/>
          <w:lang w:val="en-US"/>
        </w:rPr>
        <w:t xml:space="preserve">atients with spinal cord injury, </w:t>
      </w:r>
      <w:r w:rsidR="00317708" w:rsidRPr="00443839">
        <w:rPr>
          <w:rFonts w:ascii="Arial" w:hAnsi="Arial" w:cs="Arial"/>
          <w:color w:val="000000"/>
          <w:lang w:val="en-US"/>
        </w:rPr>
        <w:t>to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determine how their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317708" w:rsidRPr="00443839">
        <w:rPr>
          <w:rFonts w:ascii="Arial" w:hAnsi="Arial" w:cs="Arial"/>
          <w:color w:val="000000"/>
          <w:lang w:val="en-US"/>
        </w:rPr>
        <w:t>clinical evolution</w:t>
      </w:r>
      <w:r w:rsidRPr="00443839">
        <w:rPr>
          <w:rFonts w:ascii="Arial" w:hAnsi="Arial" w:cs="Arial"/>
          <w:color w:val="000000"/>
          <w:lang w:val="en-US"/>
        </w:rPr>
        <w:t xml:space="preserve"> </w:t>
      </w:r>
      <w:r w:rsidR="00017C30" w:rsidRPr="00443839">
        <w:rPr>
          <w:rFonts w:ascii="Arial" w:hAnsi="Arial" w:cs="Arial"/>
          <w:color w:val="000000"/>
          <w:lang w:val="en-US"/>
        </w:rPr>
        <w:t>is going</w:t>
      </w:r>
      <w:r w:rsidR="00BE7613" w:rsidRPr="00443839">
        <w:rPr>
          <w:rFonts w:ascii="Arial" w:hAnsi="Arial" w:cs="Arial"/>
          <w:color w:val="000000"/>
          <w:lang w:val="en-US"/>
        </w:rPr>
        <w:t>.</w:t>
      </w:r>
    </w:p>
    <w:p w14:paraId="3532703C" w14:textId="3FA2D09C" w:rsidR="00317708" w:rsidRPr="00443839" w:rsidRDefault="00317708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tbl>
      <w:tblPr>
        <w:tblW w:w="8145" w:type="dxa"/>
        <w:tblInd w:w="3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0"/>
        <w:gridCol w:w="699"/>
        <w:gridCol w:w="916"/>
      </w:tblGrid>
      <w:tr w:rsidR="009A7CBF" w:rsidRPr="00443839" w14:paraId="08489F17" w14:textId="77777777" w:rsidTr="003E7CAD">
        <w:trPr>
          <w:trHeight w:val="285"/>
        </w:trPr>
        <w:tc>
          <w:tcPr>
            <w:tcW w:w="6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26222" w14:textId="07BB9D53" w:rsidR="009A7CBF" w:rsidRPr="00443839" w:rsidRDefault="009A7CBF" w:rsidP="003E7CAD">
            <w:pPr>
              <w:spacing w:line="276" w:lineRule="atLeast"/>
              <w:jc w:val="center"/>
              <w:rPr>
                <w:rFonts w:ascii="Arial" w:eastAsia="Times New Roman" w:hAnsi="Arial" w:cs="Arial"/>
                <w:lang w:val="en-US" w:eastAsia="es-CO"/>
              </w:rPr>
            </w:pP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7E07" w14:textId="77777777" w:rsidR="009A7CBF" w:rsidRPr="00443839" w:rsidRDefault="009A7CBF" w:rsidP="003E7CAD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Yes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EBDEA" w14:textId="77777777" w:rsidR="009A7CBF" w:rsidRPr="00443839" w:rsidRDefault="009A7CBF" w:rsidP="003E7CAD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No</w:t>
            </w:r>
          </w:p>
        </w:tc>
      </w:tr>
      <w:tr w:rsidR="009A7CBF" w:rsidRPr="00443839" w14:paraId="38EF8335" w14:textId="77777777" w:rsidTr="003E7CAD">
        <w:trPr>
          <w:trHeight w:val="332"/>
        </w:trPr>
        <w:tc>
          <w:tcPr>
            <w:tcW w:w="6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0BEA1A" w14:textId="7F10B5FF" w:rsidR="009A7CBF" w:rsidRPr="00443839" w:rsidRDefault="009A7CBF" w:rsidP="003E7CAD">
            <w:pPr>
              <w:spacing w:line="276" w:lineRule="atLeast"/>
              <w:jc w:val="both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Do you want to participate in this clinical follow-up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0E2DB" w14:textId="77777777" w:rsidR="009A7CBF" w:rsidRPr="00443839" w:rsidRDefault="009A7CBF" w:rsidP="003E7CAD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BA541" w14:textId="77777777" w:rsidR="009A7CBF" w:rsidRPr="00443839" w:rsidRDefault="009A7CBF" w:rsidP="003E7CAD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</w:tbl>
    <w:p w14:paraId="26D3E419" w14:textId="53514C7A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70EFD1CA" w14:textId="3B47C13A" w:rsidR="00017C30" w:rsidRPr="00443839" w:rsidRDefault="00017C30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iCs/>
          <w:color w:val="000000"/>
          <w:lang w:val="en-US"/>
        </w:rPr>
      </w:pPr>
      <w:r w:rsidRPr="00443839">
        <w:rPr>
          <w:rFonts w:ascii="Arial" w:hAnsi="Arial" w:cs="Arial"/>
          <w:b/>
          <w:bCs/>
          <w:i/>
          <w:iCs/>
          <w:color w:val="000000"/>
          <w:highlight w:val="lightGray"/>
          <w:lang w:val="en-US"/>
        </w:rPr>
        <w:t>Interviewer</w:t>
      </w:r>
      <w:r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>: If no, thank the participant. Ask for another opportunity to call. If yes, proceed with the interview</w:t>
      </w:r>
    </w:p>
    <w:p w14:paraId="0CD44BB6" w14:textId="77777777" w:rsidR="00017C30" w:rsidRPr="00443839" w:rsidRDefault="00017C30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540A2E79" w14:textId="3ECB1BA7" w:rsidR="009A7CBF" w:rsidRPr="00443839" w:rsidRDefault="009A7CBF" w:rsidP="009A7CBF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Please tell me how is your health status at this moment? Excellent / Good / Poor / Bad / Very bad</w:t>
      </w:r>
    </w:p>
    <w:p w14:paraId="7DCEB148" w14:textId="1792C03A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Why? __________________________________________________________________</w:t>
      </w:r>
    </w:p>
    <w:p w14:paraId="1F4206EE" w14:textId="77777777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01CD368D" w14:textId="77777777" w:rsidR="00017C30" w:rsidRPr="00443839" w:rsidRDefault="009A7CBF" w:rsidP="00017C30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 xml:space="preserve">How are you feeling with your physical rehabilitation? </w:t>
      </w:r>
      <w:r w:rsidR="00017C30" w:rsidRPr="00443839">
        <w:rPr>
          <w:rFonts w:ascii="Arial" w:hAnsi="Arial" w:cs="Arial"/>
          <w:color w:val="000000"/>
          <w:lang w:val="en-US"/>
        </w:rPr>
        <w:t>Excellent / Good / Poor / Bad / Very bad</w:t>
      </w:r>
    </w:p>
    <w:p w14:paraId="38B267FC" w14:textId="4E133CC8" w:rsidR="00017C30" w:rsidRPr="00443839" w:rsidRDefault="00017C30" w:rsidP="00017C30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Why? __________________________________________________________________</w:t>
      </w:r>
    </w:p>
    <w:p w14:paraId="681A1F12" w14:textId="2F4C0132" w:rsidR="009A7CBF" w:rsidRPr="00443839" w:rsidRDefault="009A7CBF" w:rsidP="00017C30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5DB1ED2C" w14:textId="56016324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When was the last time that you were seeing by our service (physical rehabilitation</w:t>
      </w:r>
      <w:r w:rsidR="00017C30" w:rsidRPr="00443839">
        <w:rPr>
          <w:rFonts w:ascii="Arial" w:hAnsi="Arial" w:cs="Arial"/>
          <w:color w:val="000000"/>
          <w:lang w:val="en-US"/>
        </w:rPr>
        <w:t>)</w:t>
      </w:r>
      <w:r w:rsidRPr="00443839">
        <w:rPr>
          <w:rFonts w:ascii="Arial" w:hAnsi="Arial" w:cs="Arial"/>
          <w:color w:val="000000"/>
          <w:lang w:val="en-US"/>
        </w:rPr>
        <w:t>? __________________________________________________________________</w:t>
      </w:r>
    </w:p>
    <w:p w14:paraId="4736C3DB" w14:textId="6B24AB10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78C36312" w14:textId="0AFA5789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iCs/>
          <w:color w:val="000000"/>
          <w:lang w:val="en-US"/>
        </w:rPr>
      </w:pPr>
      <w:r w:rsidRPr="00443839">
        <w:rPr>
          <w:rFonts w:ascii="Arial" w:hAnsi="Arial" w:cs="Arial"/>
          <w:b/>
          <w:bCs/>
          <w:i/>
          <w:iCs/>
          <w:color w:val="000000"/>
          <w:highlight w:val="lightGray"/>
          <w:lang w:val="en-US"/>
        </w:rPr>
        <w:t>Interviewer</w:t>
      </w:r>
      <w:r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>: Address concerns from the patient, advice, invite the patient to schedule an appointment with the service.</w:t>
      </w:r>
    </w:p>
    <w:p w14:paraId="2FF4505D" w14:textId="79157374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46FB193C" w14:textId="58F86248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 xml:space="preserve">In addition to checking-in with you, we would like to invite you to a study that we are carrying out to test a therapy for pain caused by injuries of the spine. </w:t>
      </w:r>
    </w:p>
    <w:p w14:paraId="4BDF4BEE" w14:textId="5070D941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144B6CC1" w14:textId="77BBAE7B" w:rsidR="009A7CBF" w:rsidRPr="00443839" w:rsidRDefault="009A7CBF" w:rsidP="00017C30">
      <w:pPr>
        <w:pStyle w:val="NormalWeb"/>
        <w:spacing w:before="0" w:beforeAutospacing="0" w:after="0" w:afterAutospacing="0"/>
        <w:ind w:firstLine="72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Would you like to know more about the study: Yes / No</w:t>
      </w:r>
    </w:p>
    <w:p w14:paraId="72130C79" w14:textId="4310AC88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71B7AF9A" w14:textId="7FF8231F" w:rsidR="009A7CBF" w:rsidRPr="00443839" w:rsidRDefault="00017C30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iCs/>
          <w:color w:val="000000"/>
          <w:lang w:val="en-US"/>
        </w:rPr>
      </w:pPr>
      <w:r w:rsidRPr="00443839">
        <w:rPr>
          <w:rFonts w:ascii="Arial" w:hAnsi="Arial" w:cs="Arial"/>
          <w:b/>
          <w:bCs/>
          <w:i/>
          <w:iCs/>
          <w:color w:val="000000"/>
          <w:highlight w:val="lightGray"/>
          <w:lang w:val="en-US"/>
        </w:rPr>
        <w:t>Interviewer</w:t>
      </w:r>
      <w:r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 xml:space="preserve">: </w:t>
      </w:r>
      <w:r w:rsidR="009A7CBF"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>If the patient answer yes, proceed with the following question</w:t>
      </w:r>
      <w:r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>s. If no, thank the patient, inform that we are going to call again to follow-up with the rehabilitation as usual, and end the call.</w:t>
      </w:r>
    </w:p>
    <w:p w14:paraId="444FBF7E" w14:textId="77777777" w:rsidR="009A7CBF" w:rsidRPr="00443839" w:rsidRDefault="009A7CBF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</w:p>
    <w:p w14:paraId="7A0F52F3" w14:textId="2F5FE4DE" w:rsidR="009A7CBF" w:rsidRPr="00443839" w:rsidRDefault="00317708" w:rsidP="00317708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lang w:val="en-US"/>
        </w:rPr>
      </w:pPr>
      <w:r w:rsidRPr="00443839">
        <w:rPr>
          <w:rFonts w:ascii="Arial" w:hAnsi="Arial" w:cs="Arial"/>
          <w:color w:val="000000"/>
          <w:lang w:val="en-US"/>
        </w:rPr>
        <w:t>We</w:t>
      </w:r>
      <w:r w:rsidR="009A7CBF" w:rsidRPr="00443839">
        <w:rPr>
          <w:rFonts w:ascii="Arial" w:hAnsi="Arial" w:cs="Arial"/>
          <w:color w:val="000000"/>
          <w:lang w:val="en-US"/>
        </w:rPr>
        <w:t xml:space="preserve"> are going to ask you a </w:t>
      </w:r>
      <w:r w:rsidR="00623ACA" w:rsidRPr="00443839">
        <w:rPr>
          <w:rFonts w:ascii="Arial" w:hAnsi="Arial" w:cs="Arial"/>
          <w:color w:val="000000"/>
          <w:lang w:val="en-US"/>
        </w:rPr>
        <w:t xml:space="preserve">few </w:t>
      </w:r>
      <w:r w:rsidR="006C09BC" w:rsidRPr="00443839">
        <w:rPr>
          <w:rFonts w:ascii="Arial" w:hAnsi="Arial" w:cs="Arial"/>
          <w:color w:val="000000"/>
          <w:lang w:val="en-US"/>
        </w:rPr>
        <w:t xml:space="preserve">questions </w:t>
      </w:r>
      <w:r w:rsidRPr="00443839">
        <w:rPr>
          <w:rFonts w:ascii="Arial" w:hAnsi="Arial" w:cs="Arial"/>
          <w:color w:val="000000"/>
          <w:lang w:val="en-US"/>
        </w:rPr>
        <w:t>about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Pr="00443839">
        <w:rPr>
          <w:rFonts w:ascii="Arial" w:hAnsi="Arial" w:cs="Arial"/>
          <w:color w:val="000000"/>
          <w:lang w:val="en-US"/>
        </w:rPr>
        <w:t>some symptoms that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Pr="00443839">
        <w:rPr>
          <w:rFonts w:ascii="Arial" w:hAnsi="Arial" w:cs="Arial"/>
          <w:color w:val="000000"/>
          <w:lang w:val="en-US"/>
        </w:rPr>
        <w:t>you may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Pr="00443839">
        <w:rPr>
          <w:rFonts w:ascii="Arial" w:hAnsi="Arial" w:cs="Arial"/>
          <w:color w:val="000000"/>
          <w:lang w:val="en-US"/>
        </w:rPr>
        <w:t>or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Pr="00443839">
        <w:rPr>
          <w:rFonts w:ascii="Arial" w:hAnsi="Arial" w:cs="Arial"/>
          <w:color w:val="000000"/>
          <w:lang w:val="en-US"/>
        </w:rPr>
        <w:t>may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Pr="00443839">
        <w:rPr>
          <w:rFonts w:ascii="Arial" w:hAnsi="Arial" w:cs="Arial"/>
          <w:color w:val="000000"/>
          <w:lang w:val="en-US"/>
        </w:rPr>
        <w:t>not</w:t>
      </w:r>
      <w:r w:rsidR="009A7CBF" w:rsidRPr="00443839">
        <w:rPr>
          <w:rFonts w:ascii="Arial" w:hAnsi="Arial" w:cs="Arial"/>
          <w:color w:val="000000"/>
          <w:lang w:val="en-US"/>
        </w:rPr>
        <w:t xml:space="preserve"> </w:t>
      </w:r>
      <w:r w:rsidR="00017C30" w:rsidRPr="00443839">
        <w:rPr>
          <w:rFonts w:ascii="Arial" w:hAnsi="Arial" w:cs="Arial"/>
          <w:color w:val="000000"/>
          <w:lang w:val="en-US"/>
        </w:rPr>
        <w:t>have</w:t>
      </w:r>
      <w:r w:rsidRPr="00443839">
        <w:rPr>
          <w:rFonts w:ascii="Arial" w:hAnsi="Arial" w:cs="Arial"/>
          <w:color w:val="000000"/>
          <w:lang w:val="en-US"/>
        </w:rPr>
        <w:t>:</w:t>
      </w:r>
    </w:p>
    <w:tbl>
      <w:tblPr>
        <w:tblW w:w="898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699"/>
        <w:gridCol w:w="916"/>
      </w:tblGrid>
      <w:tr w:rsidR="004702F0" w:rsidRPr="00443839" w14:paraId="12EB30C5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233C7" w14:textId="77777777" w:rsidR="004702F0" w:rsidRPr="00443839" w:rsidRDefault="004702F0" w:rsidP="004702F0">
            <w:pPr>
              <w:spacing w:line="276" w:lineRule="atLeast"/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Questio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90C9E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Yes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5F380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No</w:t>
            </w:r>
          </w:p>
        </w:tc>
      </w:tr>
      <w:tr w:rsidR="004702F0" w:rsidRPr="00443839" w14:paraId="05B6A869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FAAB8" w14:textId="60AB05A2" w:rsidR="004702F0" w:rsidRPr="00443839" w:rsidRDefault="009A7CBF" w:rsidP="009A7CBF">
            <w:pPr>
              <w:numPr>
                <w:ilvl w:val="0"/>
                <w:numId w:val="5"/>
              </w:numPr>
              <w:tabs>
                <w:tab w:val="clear" w:pos="720"/>
                <w:tab w:val="num" w:pos="430"/>
              </w:tabs>
              <w:spacing w:line="276" w:lineRule="atLeast"/>
              <w:ind w:left="70" w:firstLine="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Did t</w:t>
            </w:r>
            <w:r w:rsidR="00BD41DF" w:rsidRPr="00443839">
              <w:rPr>
                <w:rFonts w:ascii="Arial" w:eastAsia="Times New Roman" w:hAnsi="Arial" w:cs="Arial"/>
                <w:lang w:val="en-US" w:eastAsia="es-CO"/>
              </w:rPr>
              <w:t>he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 xml:space="preserve"> spin</w:t>
            </w:r>
            <w:r w:rsidR="00BD41DF" w:rsidRPr="00443839">
              <w:rPr>
                <w:rFonts w:ascii="Arial" w:eastAsia="Times New Roman" w:hAnsi="Arial" w:cs="Arial"/>
                <w:lang w:val="en-US" w:eastAsia="es-CO"/>
              </w:rPr>
              <w:t>al</w:t>
            </w:r>
            <w:r w:rsidR="00B76747" w:rsidRPr="00443839">
              <w:rPr>
                <w:rFonts w:ascii="Arial" w:eastAsia="Times New Roman" w:hAnsi="Arial" w:cs="Arial"/>
                <w:lang w:val="en-US" w:eastAsia="es-CO"/>
              </w:rPr>
              <w:t xml:space="preserve"> cord</w:t>
            </w:r>
            <w:r w:rsidR="00BD41DF" w:rsidRPr="00443839">
              <w:rPr>
                <w:rFonts w:ascii="Arial" w:eastAsia="Times New Roman" w:hAnsi="Arial" w:cs="Arial"/>
                <w:lang w:val="en-US" w:eastAsia="es-CO"/>
              </w:rPr>
              <w:t xml:space="preserve"> injury occurs </w:t>
            </w:r>
            <w:r w:rsidR="00B76747" w:rsidRPr="00443839">
              <w:rPr>
                <w:rFonts w:ascii="Arial" w:eastAsia="Times New Roman" w:hAnsi="Arial" w:cs="Arial"/>
                <w:lang w:val="en-US" w:eastAsia="es-CO"/>
              </w:rPr>
              <w:t>more than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="00B76747" w:rsidRPr="00443839">
              <w:rPr>
                <w:rFonts w:ascii="Arial" w:eastAsia="Times New Roman" w:hAnsi="Arial" w:cs="Arial"/>
                <w:lang w:val="en-US" w:eastAsia="es-CO"/>
              </w:rPr>
              <w:t>2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="00B76747" w:rsidRPr="00443839">
              <w:rPr>
                <w:rFonts w:ascii="Arial" w:eastAsia="Times New Roman" w:hAnsi="Arial" w:cs="Arial"/>
                <w:lang w:val="en-US" w:eastAsia="es-CO"/>
              </w:rPr>
              <w:t xml:space="preserve">years </w:t>
            </w:r>
            <w:r w:rsidR="00BD41DF" w:rsidRPr="00443839">
              <w:rPr>
                <w:rFonts w:ascii="Arial" w:eastAsia="Times New Roman" w:hAnsi="Arial" w:cs="Arial"/>
                <w:lang w:val="en-US" w:eastAsia="es-CO"/>
              </w:rPr>
              <w:t>ago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38E0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3AFA7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5EE02C8B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778AB" w14:textId="5F3EFAC1" w:rsidR="004702F0" w:rsidRPr="00443839" w:rsidRDefault="004702F0" w:rsidP="009A7CBF">
            <w:pPr>
              <w:numPr>
                <w:ilvl w:val="0"/>
                <w:numId w:val="6"/>
              </w:numPr>
              <w:tabs>
                <w:tab w:val="clear" w:pos="720"/>
                <w:tab w:val="num" w:pos="430"/>
              </w:tabs>
              <w:spacing w:line="276" w:lineRule="atLeast"/>
              <w:ind w:left="70" w:firstLine="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Are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 xml:space="preserve">you 18 </w:t>
            </w:r>
            <w:r w:rsidR="00B63449" w:rsidRPr="00443839">
              <w:rPr>
                <w:rFonts w:ascii="Arial" w:eastAsia="Times New Roman" w:hAnsi="Arial" w:cs="Arial"/>
                <w:lang w:val="en-US" w:eastAsia="es-CO"/>
              </w:rPr>
              <w:t xml:space="preserve">or more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years</w:t>
            </w:r>
            <w:r w:rsidR="00413100" w:rsidRPr="00443839">
              <w:rPr>
                <w:rFonts w:ascii="Arial" w:eastAsia="Times New Roman" w:hAnsi="Arial" w:cs="Arial"/>
                <w:lang w:val="en-US" w:eastAsia="es-CO"/>
              </w:rPr>
              <w:t xml:space="preserve"> old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D1E9F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CA62F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58B2835F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9B7AC" w14:textId="480D4D5A" w:rsidR="004702F0" w:rsidRPr="00443839" w:rsidRDefault="001B46CA" w:rsidP="009A7CBF">
            <w:pPr>
              <w:numPr>
                <w:ilvl w:val="0"/>
                <w:numId w:val="7"/>
              </w:numPr>
              <w:tabs>
                <w:tab w:val="clear" w:pos="720"/>
                <w:tab w:val="num" w:pos="430"/>
              </w:tabs>
              <w:spacing w:line="276" w:lineRule="atLeast"/>
              <w:ind w:left="70" w:firstLine="0"/>
              <w:jc w:val="both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lastRenderedPageBreak/>
              <w:t>Do you have any active ulcers pressure,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ostomy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81FE5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C68F0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3681ECC6" w14:textId="77777777" w:rsidTr="00443839">
        <w:trPr>
          <w:trHeight w:val="332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66B897" w14:textId="15CB23A0" w:rsidR="004702F0" w:rsidRPr="00443839" w:rsidRDefault="009A7CBF" w:rsidP="009A7CBF">
            <w:pPr>
              <w:numPr>
                <w:ilvl w:val="0"/>
                <w:numId w:val="8"/>
              </w:numPr>
              <w:tabs>
                <w:tab w:val="clear" w:pos="720"/>
                <w:tab w:val="num" w:pos="430"/>
              </w:tabs>
              <w:spacing w:line="276" w:lineRule="atLeast"/>
              <w:ind w:left="70" w:firstLine="0"/>
              <w:jc w:val="both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 xml:space="preserve">(identified by the interviewer) 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Impaired cognitive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453F8" w14:textId="77777777" w:rsidR="004702F0" w:rsidRPr="00443839" w:rsidRDefault="004702F0" w:rsidP="004702F0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D62623" w14:textId="77777777" w:rsidR="004702F0" w:rsidRPr="00443839" w:rsidRDefault="004702F0" w:rsidP="004702F0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730A7E40" w14:textId="77777777" w:rsidTr="00443839">
        <w:trPr>
          <w:trHeight w:val="296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53C86" w14:textId="085D6403" w:rsidR="004702F0" w:rsidRPr="00443839" w:rsidRDefault="004702F0" w:rsidP="009A7CBF">
            <w:pPr>
              <w:numPr>
                <w:ilvl w:val="0"/>
                <w:numId w:val="9"/>
              </w:numPr>
              <w:tabs>
                <w:tab w:val="clear" w:pos="720"/>
                <w:tab w:val="num" w:pos="430"/>
              </w:tabs>
              <w:spacing w:line="276" w:lineRule="atLeast"/>
              <w:ind w:left="70" w:firstLine="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Do you have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pain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with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one or more of the following characteristics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FBD4B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DAD35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7E0A5EB5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A5FB3" w14:textId="77777777" w:rsidR="004702F0" w:rsidRPr="00443839" w:rsidRDefault="004702F0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1. Burning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63902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5D99E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590B3470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03D90" w14:textId="77777777" w:rsidR="004702F0" w:rsidRPr="00443839" w:rsidRDefault="004702F0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2. Painful cold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6A83D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0E76E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4C0BE12D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77F7C" w14:textId="77777777" w:rsidR="004702F0" w:rsidRPr="00443839" w:rsidRDefault="004702F0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3. Electric cramps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286DF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CCF626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133060B6" w14:textId="77777777" w:rsidTr="00443839">
        <w:trPr>
          <w:trHeight w:val="5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A5F39" w14:textId="4E54C50F" w:rsidR="004702F0" w:rsidRPr="00443839" w:rsidRDefault="004702F0" w:rsidP="009A7CBF"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</w:tabs>
              <w:spacing w:line="276" w:lineRule="atLeast"/>
              <w:ind w:left="43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Is this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pain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associated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with one or more of the following symptoms in the same area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412C8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14CE8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49A01E72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AE67B" w14:textId="07542E4B" w:rsidR="004702F0" w:rsidRPr="00443839" w:rsidRDefault="009A7CBF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1</w:t>
            </w:r>
            <w:r w:rsidR="00FB39B5" w:rsidRPr="00443839">
              <w:rPr>
                <w:rFonts w:ascii="Arial" w:eastAsia="Times New Roman" w:hAnsi="Arial" w:cs="Arial"/>
                <w:lang w:val="en-US" w:eastAsia="es-CO"/>
              </w:rPr>
              <w:t>. T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ingling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8D7A5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5C269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3F321DA6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BCCF43" w14:textId="3A12D2AC" w:rsidR="004702F0" w:rsidRPr="00443839" w:rsidRDefault="009A7CBF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2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. Pins and needles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7FAA1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6E2A8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39D6BC5B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84240" w14:textId="5EBB0EF2" w:rsidR="004702F0" w:rsidRPr="00443839" w:rsidRDefault="009A7CBF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3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. Numbness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235AA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19F3D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455D96B1" w14:textId="77777777" w:rsidTr="00443839">
        <w:trPr>
          <w:trHeight w:val="285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4B6B0" w14:textId="33D0B5C9" w:rsidR="004702F0" w:rsidRPr="00443839" w:rsidRDefault="009A7CBF" w:rsidP="009A7CBF">
            <w:pPr>
              <w:spacing w:line="276" w:lineRule="atLeast"/>
              <w:ind w:left="610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4</w:t>
            </w:r>
            <w:r w:rsidR="004702F0" w:rsidRPr="00443839">
              <w:rPr>
                <w:rFonts w:ascii="Arial" w:eastAsia="Times New Roman" w:hAnsi="Arial" w:cs="Arial"/>
                <w:lang w:val="en-US" w:eastAsia="es-CO"/>
              </w:rPr>
              <w:t>. Itching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170A8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B941C" w14:textId="77777777" w:rsidR="004702F0" w:rsidRPr="00443839" w:rsidRDefault="004702F0" w:rsidP="004702F0">
            <w:pPr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4702F0" w:rsidRPr="00443839" w14:paraId="7BD8C0DD" w14:textId="77777777" w:rsidTr="00443839">
        <w:trPr>
          <w:trHeight w:val="332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AD7B2" w14:textId="5F6E7F2C" w:rsidR="004702F0" w:rsidRPr="00443839" w:rsidRDefault="004702F0" w:rsidP="009A7CBF"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</w:tabs>
              <w:spacing w:line="276" w:lineRule="atLeast"/>
              <w:ind w:left="430"/>
              <w:jc w:val="both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Have you started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or adjusted your pharmacological management dose for</w:t>
            </w:r>
            <w:r w:rsidR="009A7CBF" w:rsidRPr="00443839">
              <w:rPr>
                <w:rFonts w:ascii="Arial" w:eastAsia="Times New Roman" w:hAnsi="Arial" w:cs="Arial"/>
                <w:lang w:val="en-US" w:eastAsia="es-CO"/>
              </w:rPr>
              <w:t xml:space="preserve"> neuropathic pain 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in the last 4 weeks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1A7DF" w14:textId="77777777" w:rsidR="004702F0" w:rsidRPr="00443839" w:rsidRDefault="004702F0" w:rsidP="004702F0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F1F88B" w14:textId="77777777" w:rsidR="004702F0" w:rsidRPr="00443839" w:rsidRDefault="004702F0" w:rsidP="004702F0">
            <w:pPr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 </w:t>
            </w:r>
          </w:p>
        </w:tc>
      </w:tr>
      <w:tr w:rsidR="00FB39B5" w:rsidRPr="00443839" w14:paraId="0443D4DE" w14:textId="77777777" w:rsidTr="00443839">
        <w:trPr>
          <w:trHeight w:val="332"/>
          <w:jc w:val="center"/>
        </w:trPr>
        <w:tc>
          <w:tcPr>
            <w:tcW w:w="7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6BCC5B" w14:textId="77777777" w:rsidR="00FB39B5" w:rsidRPr="00443839" w:rsidRDefault="00C16804" w:rsidP="009A7CBF"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</w:tabs>
              <w:spacing w:line="276" w:lineRule="atLeast"/>
              <w:ind w:left="430"/>
              <w:jc w:val="both"/>
              <w:rPr>
                <w:rFonts w:ascii="Arial" w:eastAsia="Times New Roman" w:hAnsi="Arial" w:cs="Arial"/>
                <w:lang w:val="en-US" w:eastAsia="es-CO"/>
              </w:rPr>
            </w:pPr>
            <w:r w:rsidRPr="00443839">
              <w:rPr>
                <w:rFonts w:ascii="Arial" w:eastAsia="Times New Roman" w:hAnsi="Arial" w:cs="Arial"/>
                <w:lang w:val="en-US" w:eastAsia="es-CO"/>
              </w:rPr>
              <w:t>Do you have a gastrostomy, tracheostomy</w:t>
            </w:r>
            <w:r w:rsidR="00246E2B" w:rsidRPr="00443839">
              <w:rPr>
                <w:rFonts w:ascii="Arial" w:eastAsia="Times New Roman" w:hAnsi="Arial" w:cs="Arial"/>
                <w:lang w:val="en-US" w:eastAsia="es-CO"/>
              </w:rPr>
              <w:t>, or permanent urinary catheter</w:t>
            </w:r>
            <w:r w:rsidRPr="00443839">
              <w:rPr>
                <w:rFonts w:ascii="Arial" w:eastAsia="Times New Roman" w:hAnsi="Arial" w:cs="Arial"/>
                <w:lang w:val="en-US" w:eastAsia="es-CO"/>
              </w:rPr>
              <w:t>?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B9274" w14:textId="77777777" w:rsidR="00FB39B5" w:rsidRPr="00443839" w:rsidRDefault="00FB39B5" w:rsidP="004702F0">
            <w:pPr>
              <w:rPr>
                <w:rFonts w:ascii="Arial" w:eastAsia="Times New Roman" w:hAnsi="Arial" w:cs="Arial"/>
                <w:lang w:val="en-US" w:eastAsia="es-CO"/>
              </w:rPr>
            </w:pP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7E4C5A" w14:textId="77777777" w:rsidR="00FB39B5" w:rsidRPr="00443839" w:rsidRDefault="00FB39B5" w:rsidP="004702F0">
            <w:pPr>
              <w:rPr>
                <w:rFonts w:ascii="Arial" w:eastAsia="Times New Roman" w:hAnsi="Arial" w:cs="Arial"/>
                <w:lang w:val="en-US" w:eastAsia="es-CO"/>
              </w:rPr>
            </w:pPr>
          </w:p>
        </w:tc>
      </w:tr>
    </w:tbl>
    <w:p w14:paraId="39DAEFFB" w14:textId="60D21A98" w:rsidR="004E5BFE" w:rsidRPr="00443839" w:rsidRDefault="004E5BFE" w:rsidP="000E77DE">
      <w:pPr>
        <w:spacing w:after="160" w:line="259" w:lineRule="auto"/>
        <w:rPr>
          <w:rFonts w:ascii="Arial" w:hAnsi="Arial" w:cs="Arial"/>
          <w:lang w:val="en-US"/>
        </w:rPr>
      </w:pPr>
    </w:p>
    <w:p w14:paraId="1F35496D" w14:textId="22958FCA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NOT</w:t>
      </w:r>
      <w:r w:rsidR="00017C30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eligible</w:t>
      </w:r>
    </w:p>
    <w:p w14:paraId="5A4E9AE3" w14:textId="6159A23B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If the participant</w:t>
      </w:r>
      <w:r w:rsidR="00017C30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answers NO, in A</w:t>
      </w:r>
      <w:r w:rsidR="00017C30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or</w:t>
      </w:r>
      <w:r w:rsidR="00017C30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B</w:t>
      </w:r>
    </w:p>
    <w:p w14:paraId="1498CA76" w14:textId="0B0C3604" w:rsidR="00A255D9" w:rsidRPr="00443839" w:rsidRDefault="00C66317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If the participant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answers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YES in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C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A255D9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or</w:t>
      </w:r>
      <w:r w:rsidR="008B43EE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 xml:space="preserve">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D</w:t>
      </w:r>
    </w:p>
    <w:p w14:paraId="449BDC18" w14:textId="77777777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If </w:t>
      </w:r>
      <w:r w:rsidR="00594755" w:rsidRPr="00443839">
        <w:rPr>
          <w:rFonts w:ascii="Arial" w:eastAsia="Times New Roman" w:hAnsi="Arial" w:cs="Arial"/>
          <w:color w:val="000000"/>
          <w:lang w:val="en-US" w:eastAsia="es-CO"/>
        </w:rPr>
        <w:t>the participant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 answer YES </w:t>
      </w:r>
      <w:r w:rsidR="00A8006D" w:rsidRPr="00443839">
        <w:rPr>
          <w:rFonts w:ascii="Arial" w:eastAsia="Times New Roman" w:hAnsi="Arial" w:cs="Arial"/>
          <w:color w:val="000000"/>
          <w:lang w:val="en-US" w:eastAsia="es-CO"/>
        </w:rPr>
        <w:t>in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 H</w:t>
      </w:r>
    </w:p>
    <w:p w14:paraId="2A576CA5" w14:textId="6E80DD24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76EFCD4E" w14:textId="77777777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Eligible</w:t>
      </w:r>
    </w:p>
    <w:p w14:paraId="68A42198" w14:textId="73CBE509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If the participant answers YES, in A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and</w:t>
      </w:r>
      <w:r w:rsidR="008B43EE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 xml:space="preserve"> </w:t>
      </w:r>
      <w:r w:rsidR="00747180" w:rsidRPr="00443839">
        <w:rPr>
          <w:rFonts w:ascii="Arial" w:eastAsia="Times New Roman" w:hAnsi="Arial" w:cs="Arial"/>
          <w:color w:val="000000"/>
          <w:lang w:val="en-US" w:eastAsia="es-CO"/>
        </w:rPr>
        <w:t>B</w:t>
      </w:r>
      <w:r w:rsidR="00580829" w:rsidRPr="00443839">
        <w:rPr>
          <w:rFonts w:ascii="Arial" w:eastAsia="Times New Roman" w:hAnsi="Arial" w:cs="Arial"/>
          <w:i/>
          <w:iCs/>
          <w:color w:val="000000"/>
          <w:lang w:val="en-US" w:eastAsia="es-CO"/>
        </w:rPr>
        <w:t>, continue with the questions.</w:t>
      </w:r>
    </w:p>
    <w:p w14:paraId="7BA9B296" w14:textId="11AC477C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If the participant answers YES to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>at least</w:t>
      </w:r>
      <w:r w:rsidR="008B43EE" w:rsidRPr="00443839">
        <w:rPr>
          <w:rFonts w:ascii="Arial" w:eastAsia="Times New Roman" w:hAnsi="Arial" w:cs="Arial"/>
          <w:b/>
          <w:bCs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2 of t</w:t>
      </w:r>
      <w:r w:rsidR="00910A3E" w:rsidRPr="00443839">
        <w:rPr>
          <w:rFonts w:ascii="Arial" w:eastAsia="Times New Roman" w:hAnsi="Arial" w:cs="Arial"/>
          <w:color w:val="000000"/>
          <w:lang w:val="en-US" w:eastAsia="es-CO"/>
        </w:rPr>
        <w:t>he 7 characteristics (E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910A3E" w:rsidRPr="00443839">
        <w:rPr>
          <w:rFonts w:ascii="Arial" w:eastAsia="Times New Roman" w:hAnsi="Arial" w:cs="Arial"/>
          <w:color w:val="000000"/>
          <w:lang w:val="en-US" w:eastAsia="es-CO"/>
        </w:rPr>
        <w:t>and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910A3E" w:rsidRPr="00443839">
        <w:rPr>
          <w:rFonts w:ascii="Arial" w:eastAsia="Times New Roman" w:hAnsi="Arial" w:cs="Arial"/>
          <w:color w:val="000000"/>
          <w:lang w:val="en-US" w:eastAsia="es-CO"/>
        </w:rPr>
        <w:t>F)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, they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i/>
          <w:iCs/>
          <w:color w:val="000000"/>
          <w:u w:val="single"/>
          <w:lang w:val="en-US" w:eastAsia="es-CO"/>
        </w:rPr>
        <w:t>are eligible to participate in the study.</w:t>
      </w:r>
    </w:p>
    <w:p w14:paraId="383513B0" w14:textId="2B1CB0C1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67410FB1" w14:textId="77777777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Question G is for information only.</w:t>
      </w:r>
    </w:p>
    <w:p w14:paraId="1DECE50D" w14:textId="276364BF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46EA80D5" w14:textId="77777777" w:rsidR="008B43EE" w:rsidRPr="00443839" w:rsidRDefault="008B43EE" w:rsidP="008B43EE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iCs/>
          <w:color w:val="000000"/>
          <w:lang w:val="en-US"/>
        </w:rPr>
      </w:pPr>
      <w:r w:rsidRPr="00443839">
        <w:rPr>
          <w:rFonts w:ascii="Arial" w:hAnsi="Arial" w:cs="Arial"/>
          <w:b/>
          <w:bCs/>
          <w:i/>
          <w:iCs/>
          <w:color w:val="000000"/>
          <w:highlight w:val="lightGray"/>
          <w:lang w:val="en-US"/>
        </w:rPr>
        <w:t>Interviewer</w:t>
      </w:r>
      <w:r w:rsidRPr="00443839">
        <w:rPr>
          <w:rFonts w:ascii="Arial" w:hAnsi="Arial" w:cs="Arial"/>
          <w:i/>
          <w:iCs/>
          <w:color w:val="000000"/>
          <w:highlight w:val="lightGray"/>
          <w:lang w:val="en-US"/>
        </w:rPr>
        <w:t>: Thank the participant and inform them about the eligibility.</w:t>
      </w:r>
    </w:p>
    <w:p w14:paraId="5DD05208" w14:textId="54C0BF46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1BE7DA92" w14:textId="105DBE52" w:rsidR="00A255D9" w:rsidRPr="00443839" w:rsidRDefault="00743D07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Thank you s</w:t>
      </w:r>
      <w:r w:rsidR="0053433D" w:rsidRPr="00443839">
        <w:rPr>
          <w:rFonts w:ascii="Arial" w:eastAsia="Times New Roman" w:hAnsi="Arial" w:cs="Arial"/>
          <w:color w:val="000000"/>
          <w:lang w:val="en-US" w:eastAsia="es-CO"/>
        </w:rPr>
        <w:t>o much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 (patients name</w:t>
      </w:r>
      <w:r w:rsidR="00C7222C" w:rsidRPr="00443839">
        <w:rPr>
          <w:rFonts w:ascii="Arial" w:eastAsia="Times New Roman" w:hAnsi="Arial" w:cs="Arial"/>
          <w:color w:val="000000"/>
          <w:lang w:val="en-US" w:eastAsia="es-CO"/>
        </w:rPr>
        <w:t xml:space="preserve">),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then we will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3617F2" w:rsidRPr="00443839">
        <w:rPr>
          <w:rFonts w:ascii="Arial" w:eastAsia="Times New Roman" w:hAnsi="Arial" w:cs="Arial"/>
          <w:color w:val="000000"/>
          <w:lang w:val="en-US" w:eastAsia="es-CO"/>
        </w:rPr>
        <w:t>schedule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3617F2" w:rsidRPr="00443839">
        <w:rPr>
          <w:rFonts w:ascii="Arial" w:eastAsia="Times New Roman" w:hAnsi="Arial" w:cs="Arial"/>
          <w:color w:val="000000"/>
          <w:lang w:val="en-US" w:eastAsia="es-CO"/>
        </w:rPr>
        <w:t>a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medical</w:t>
      </w:r>
      <w:r w:rsidR="0064493D" w:rsidRPr="00443839">
        <w:rPr>
          <w:rFonts w:ascii="Arial" w:eastAsia="Times New Roman" w:hAnsi="Arial" w:cs="Arial"/>
          <w:color w:val="000000"/>
          <w:lang w:val="en-US" w:eastAsia="es-CO"/>
        </w:rPr>
        <w:t xml:space="preserve"> appointment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64493D" w:rsidRPr="00443839">
        <w:rPr>
          <w:rFonts w:ascii="Arial" w:eastAsia="Times New Roman" w:hAnsi="Arial" w:cs="Arial"/>
          <w:color w:val="000000"/>
          <w:lang w:val="en-US" w:eastAsia="es-CO"/>
        </w:rPr>
        <w:t>for</w:t>
      </w:r>
      <w:r w:rsidR="00B677AC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the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 xml:space="preserve">physical </w:t>
      </w:r>
      <w:r w:rsidR="00B677AC" w:rsidRPr="00443839">
        <w:rPr>
          <w:rFonts w:ascii="Arial" w:eastAsia="Times New Roman" w:hAnsi="Arial" w:cs="Arial"/>
          <w:color w:val="000000"/>
          <w:lang w:val="en-US" w:eastAsia="es-CO"/>
        </w:rPr>
        <w:t>evaluation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.</w:t>
      </w:r>
    </w:p>
    <w:p w14:paraId="28B8C877" w14:textId="77777777" w:rsidR="00A255D9" w:rsidRPr="00443839" w:rsidRDefault="006F6368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(</w:t>
      </w:r>
      <w:r w:rsidR="00AB0331" w:rsidRPr="00443839">
        <w:rPr>
          <w:rFonts w:ascii="Arial" w:eastAsia="Times New Roman" w:hAnsi="Arial" w:cs="Arial"/>
          <w:color w:val="000000"/>
          <w:lang w:val="en-US" w:eastAsia="es-CO"/>
        </w:rPr>
        <w:t xml:space="preserve">Offered </w:t>
      </w:r>
      <w:r w:rsidR="0013440D" w:rsidRPr="00443839">
        <w:rPr>
          <w:rFonts w:ascii="Arial" w:eastAsia="Times New Roman" w:hAnsi="Arial" w:cs="Arial"/>
          <w:color w:val="000000"/>
          <w:lang w:val="en-US" w:eastAsia="es-CO"/>
        </w:rPr>
        <w:t xml:space="preserve">schedule </w:t>
      </w:r>
      <w:r w:rsidR="00AB0331" w:rsidRPr="00443839">
        <w:rPr>
          <w:rFonts w:ascii="Arial" w:eastAsia="Times New Roman" w:hAnsi="Arial" w:cs="Arial"/>
          <w:color w:val="000000"/>
          <w:lang w:val="en-US" w:eastAsia="es-CO"/>
        </w:rPr>
        <w:t>o</w:t>
      </w:r>
      <w:r w:rsidR="00E73493" w:rsidRPr="00443839">
        <w:rPr>
          <w:rFonts w:ascii="Arial" w:eastAsia="Times New Roman" w:hAnsi="Arial" w:cs="Arial"/>
          <w:color w:val="000000"/>
          <w:lang w:val="en-US" w:eastAsia="es-CO"/>
        </w:rPr>
        <w:t xml:space="preserve">ptions - 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>date and time</w:t>
      </w:r>
      <w:r w:rsidR="00EE0D93" w:rsidRPr="00443839">
        <w:rPr>
          <w:rFonts w:ascii="Arial" w:eastAsia="Times New Roman" w:hAnsi="Arial" w:cs="Arial"/>
          <w:color w:val="000000"/>
          <w:lang w:val="en-US" w:eastAsia="es-CO"/>
        </w:rPr>
        <w:t xml:space="preserve"> – for physical evaluation appointment</w:t>
      </w:r>
      <w:r w:rsidR="00E73493" w:rsidRPr="00443839">
        <w:rPr>
          <w:rFonts w:ascii="Arial" w:eastAsia="Times New Roman" w:hAnsi="Arial" w:cs="Arial"/>
          <w:color w:val="000000"/>
          <w:lang w:val="en-US" w:eastAsia="es-CO"/>
        </w:rPr>
        <w:t>)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.</w:t>
      </w:r>
    </w:p>
    <w:p w14:paraId="1D1A9FAD" w14:textId="7D9E0013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216C6174" w14:textId="5812BD5C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IF THE PARTICIPANT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u w:val="single"/>
          <w:lang w:val="en-US" w:eastAsia="es-CO"/>
        </w:rPr>
        <w:t>WAS</w:t>
      </w:r>
      <w:r w:rsidR="008B43EE" w:rsidRPr="00443839">
        <w:rPr>
          <w:rFonts w:ascii="Arial" w:eastAsia="Times New Roman" w:hAnsi="Arial" w:cs="Arial"/>
          <w:b/>
          <w:bCs/>
          <w:color w:val="000000"/>
          <w:u w:val="single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u w:val="single"/>
          <w:lang w:val="en-US" w:eastAsia="es-CO"/>
        </w:rPr>
        <w:t>NOT</w:t>
      </w:r>
      <w:r w:rsidR="008B43EE" w:rsidRPr="00443839">
        <w:rPr>
          <w:rFonts w:ascii="Arial" w:eastAsia="Times New Roman" w:hAnsi="Arial" w:cs="Arial"/>
          <w:b/>
          <w:bCs/>
          <w:color w:val="000000"/>
          <w:u w:val="single"/>
          <w:lang w:val="en-US" w:eastAsia="es-CO"/>
        </w:rPr>
        <w:t xml:space="preserve"> </w:t>
      </w:r>
      <w:r w:rsidRPr="00443839">
        <w:rPr>
          <w:rFonts w:ascii="Arial" w:eastAsia="Times New Roman" w:hAnsi="Arial" w:cs="Arial"/>
          <w:b/>
          <w:bCs/>
          <w:color w:val="000000"/>
          <w:u w:val="single"/>
          <w:lang w:val="en-US" w:eastAsia="es-CO"/>
        </w:rPr>
        <w:t>ELIGIBLE</w:t>
      </w:r>
    </w:p>
    <w:p w14:paraId="55E35C0E" w14:textId="61F76390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0E4F78C7" w14:textId="269B23DA" w:rsidR="00A255D9" w:rsidRPr="00443839" w:rsidRDefault="00D47380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Than</w:t>
      </w:r>
      <w:r w:rsidR="00AA739D" w:rsidRPr="00443839">
        <w:rPr>
          <w:rFonts w:ascii="Arial" w:eastAsia="Times New Roman" w:hAnsi="Arial" w:cs="Arial"/>
          <w:color w:val="000000"/>
          <w:lang w:val="en-US" w:eastAsia="es-CO"/>
        </w:rPr>
        <w:t>k you very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 xml:space="preserve"> </w:t>
      </w:r>
      <w:r w:rsidR="00AA739D" w:rsidRPr="00443839">
        <w:rPr>
          <w:rFonts w:ascii="Arial" w:eastAsia="Times New Roman" w:hAnsi="Arial" w:cs="Arial"/>
          <w:color w:val="000000"/>
          <w:lang w:val="en-US" w:eastAsia="es-CO"/>
        </w:rPr>
        <w:t>much, w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>e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 xml:space="preserve"> appreciate your time</w:t>
      </w:r>
      <w:r w:rsidR="008B43EE" w:rsidRPr="00443839">
        <w:rPr>
          <w:rFonts w:ascii="Arial" w:eastAsia="Times New Roman" w:hAnsi="Arial" w:cs="Arial"/>
          <w:color w:val="000000"/>
          <w:lang w:val="en-US" w:eastAsia="es-CO"/>
        </w:rPr>
        <w:t>.</w:t>
      </w:r>
    </w:p>
    <w:p w14:paraId="2F9C723B" w14:textId="77777777" w:rsidR="008B43EE" w:rsidRPr="00443839" w:rsidRDefault="008B43EE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184154FF" w14:textId="77777777" w:rsidR="008B43EE" w:rsidRPr="00443839" w:rsidRDefault="008B43EE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6B12542E" w14:textId="1FD70E03" w:rsidR="00A255D9" w:rsidRPr="00443839" w:rsidRDefault="00A255D9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STE</w:t>
      </w:r>
      <w:r w:rsidR="00F363C2" w:rsidRPr="00443839">
        <w:rPr>
          <w:rFonts w:ascii="Arial" w:eastAsia="Times New Roman" w:hAnsi="Arial" w:cs="Arial"/>
          <w:color w:val="000000"/>
          <w:lang w:val="en-US" w:eastAsia="es-CO"/>
        </w:rPr>
        <w:t>P 2</w:t>
      </w:r>
      <w:r w:rsidRPr="00443839">
        <w:rPr>
          <w:rFonts w:ascii="Arial" w:eastAsia="Times New Roman" w:hAnsi="Arial" w:cs="Arial"/>
          <w:color w:val="000000"/>
          <w:lang w:val="en-US" w:eastAsia="es-CO"/>
        </w:rPr>
        <w:t xml:space="preserve"> SURVEY </w:t>
      </w:r>
      <w:r w:rsidR="000405EA" w:rsidRPr="00443839">
        <w:rPr>
          <w:rFonts w:ascii="Arial" w:eastAsia="Times New Roman" w:hAnsi="Arial" w:cs="Arial"/>
          <w:color w:val="000000"/>
          <w:lang w:val="en-US" w:eastAsia="es-CO"/>
        </w:rPr>
        <w:t xml:space="preserve">PATIENTS </w:t>
      </w:r>
    </w:p>
    <w:p w14:paraId="3934677E" w14:textId="77777777" w:rsidR="00F363C2" w:rsidRPr="00443839" w:rsidRDefault="00F363C2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2A730D23" w14:textId="77777777" w:rsidR="000405EA" w:rsidRPr="00443839" w:rsidRDefault="00F363C2" w:rsidP="00A255D9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Once the physical examination is complete, the main questionnaire will be applied, which included the trial instruments.</w:t>
      </w:r>
    </w:p>
    <w:p w14:paraId="185E2452" w14:textId="77777777" w:rsidR="0006003B" w:rsidRPr="00443839" w:rsidRDefault="0006003B" w:rsidP="0006003B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</w:p>
    <w:p w14:paraId="6EA41FB9" w14:textId="77777777" w:rsidR="00A255D9" w:rsidRPr="00443839" w:rsidRDefault="00914D3D" w:rsidP="0006003B">
      <w:pPr>
        <w:jc w:val="both"/>
        <w:rPr>
          <w:rFonts w:ascii="Arial" w:eastAsia="Times New Roman" w:hAnsi="Arial" w:cs="Arial"/>
          <w:color w:val="000000"/>
          <w:lang w:val="en-US" w:eastAsia="es-CO"/>
        </w:rPr>
      </w:pPr>
      <w:r w:rsidRPr="00443839">
        <w:rPr>
          <w:rFonts w:ascii="Arial" w:eastAsia="Times New Roman" w:hAnsi="Arial" w:cs="Arial"/>
          <w:color w:val="000000"/>
          <w:lang w:val="en-US" w:eastAsia="es-CO"/>
        </w:rPr>
        <w:t>STEP 3</w:t>
      </w:r>
      <w:r w:rsidR="00A255D9" w:rsidRPr="00443839">
        <w:rPr>
          <w:rFonts w:ascii="Arial" w:eastAsia="Times New Roman" w:hAnsi="Arial" w:cs="Arial"/>
          <w:color w:val="000000"/>
          <w:lang w:val="en-US" w:eastAsia="es-CO"/>
        </w:rPr>
        <w:t xml:space="preserve"> ENTER THE DATA </w:t>
      </w:r>
    </w:p>
    <w:p w14:paraId="2961F66B" w14:textId="77777777" w:rsidR="00A255D9" w:rsidRPr="00443839" w:rsidRDefault="00A255D9" w:rsidP="00927A1D">
      <w:pPr>
        <w:jc w:val="both"/>
        <w:rPr>
          <w:rFonts w:ascii="Arial" w:hAnsi="Arial" w:cs="Arial"/>
          <w:b/>
          <w:lang w:val="en-US"/>
        </w:rPr>
      </w:pPr>
    </w:p>
    <w:p w14:paraId="147608F0" w14:textId="55E7CEAC" w:rsidR="00C6714F" w:rsidRPr="00443839" w:rsidRDefault="003C3AA0" w:rsidP="008B43EE">
      <w:pPr>
        <w:jc w:val="both"/>
        <w:rPr>
          <w:rFonts w:ascii="Arial" w:hAnsi="Arial" w:cs="Arial"/>
          <w:lang w:val="en-US"/>
        </w:rPr>
      </w:pPr>
      <w:r w:rsidRPr="00443839">
        <w:rPr>
          <w:rFonts w:ascii="Arial" w:hAnsi="Arial" w:cs="Arial"/>
          <w:lang w:val="en-US"/>
        </w:rPr>
        <w:t xml:space="preserve">Once the questionnaire quality data is verified, the information will be entered into </w:t>
      </w:r>
      <w:r w:rsidR="00443839">
        <w:rPr>
          <w:rFonts w:ascii="Arial" w:hAnsi="Arial" w:cs="Arial"/>
          <w:lang w:val="en-US"/>
        </w:rPr>
        <w:t xml:space="preserve">the project </w:t>
      </w:r>
      <w:r w:rsidR="00F66537" w:rsidRPr="00443839">
        <w:rPr>
          <w:rFonts w:ascii="Arial" w:hAnsi="Arial" w:cs="Arial"/>
          <w:lang w:val="en-US"/>
        </w:rPr>
        <w:t>database.</w:t>
      </w:r>
    </w:p>
    <w:sectPr w:rsidR="00C6714F" w:rsidRPr="004438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3E525" w14:textId="77777777" w:rsidR="000B330A" w:rsidRDefault="000B330A" w:rsidP="007945EF">
      <w:r>
        <w:separator/>
      </w:r>
    </w:p>
  </w:endnote>
  <w:endnote w:type="continuationSeparator" w:id="0">
    <w:p w14:paraId="73D0BD93" w14:textId="77777777" w:rsidR="000B330A" w:rsidRDefault="000B330A" w:rsidP="00794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AE08E" w14:textId="77777777" w:rsidR="000B330A" w:rsidRDefault="000B330A" w:rsidP="007945EF">
      <w:r>
        <w:separator/>
      </w:r>
    </w:p>
  </w:footnote>
  <w:footnote w:type="continuationSeparator" w:id="0">
    <w:p w14:paraId="6701F4CE" w14:textId="77777777" w:rsidR="000B330A" w:rsidRDefault="000B330A" w:rsidP="007945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931EE"/>
    <w:multiLevelType w:val="multilevel"/>
    <w:tmpl w:val="6E425C0C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F7011A"/>
    <w:multiLevelType w:val="hybridMultilevel"/>
    <w:tmpl w:val="A2702B9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712CD"/>
    <w:multiLevelType w:val="hybridMultilevel"/>
    <w:tmpl w:val="84F67AAE"/>
    <w:lvl w:ilvl="0" w:tplc="B7002C58">
      <w:start w:val="1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D14AC"/>
    <w:multiLevelType w:val="multilevel"/>
    <w:tmpl w:val="7BDE78FE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7051C8"/>
    <w:multiLevelType w:val="multilevel"/>
    <w:tmpl w:val="709ED0A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F03AF7"/>
    <w:multiLevelType w:val="multilevel"/>
    <w:tmpl w:val="95EE3A4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E91613"/>
    <w:multiLevelType w:val="multilevel"/>
    <w:tmpl w:val="07D6E1C8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7C1EB2"/>
    <w:multiLevelType w:val="multilevel"/>
    <w:tmpl w:val="A0102B0A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3F22E13"/>
    <w:multiLevelType w:val="multilevel"/>
    <w:tmpl w:val="A69C6016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5944F91"/>
    <w:multiLevelType w:val="multilevel"/>
    <w:tmpl w:val="98D0CDD2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7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910B33"/>
    <w:multiLevelType w:val="hybridMultilevel"/>
    <w:tmpl w:val="82A44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5F5B74"/>
    <w:multiLevelType w:val="multilevel"/>
    <w:tmpl w:val="8F8EBEF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11"/>
  </w:num>
  <w:num w:numId="7">
    <w:abstractNumId w:val="8"/>
  </w:num>
  <w:num w:numId="8">
    <w:abstractNumId w:val="9"/>
  </w:num>
  <w:num w:numId="9">
    <w:abstractNumId w:val="3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54D"/>
    <w:rsid w:val="00001FA4"/>
    <w:rsid w:val="0000462F"/>
    <w:rsid w:val="00010EEF"/>
    <w:rsid w:val="0001440D"/>
    <w:rsid w:val="00017C30"/>
    <w:rsid w:val="0002096A"/>
    <w:rsid w:val="00033C4D"/>
    <w:rsid w:val="000405EA"/>
    <w:rsid w:val="00042BAC"/>
    <w:rsid w:val="000454DD"/>
    <w:rsid w:val="000576EB"/>
    <w:rsid w:val="0006003B"/>
    <w:rsid w:val="0007491A"/>
    <w:rsid w:val="00096B22"/>
    <w:rsid w:val="000A3D6D"/>
    <w:rsid w:val="000B330A"/>
    <w:rsid w:val="000C365A"/>
    <w:rsid w:val="000E6403"/>
    <w:rsid w:val="000E77DE"/>
    <w:rsid w:val="000F405B"/>
    <w:rsid w:val="000F6F61"/>
    <w:rsid w:val="0011136D"/>
    <w:rsid w:val="0013440D"/>
    <w:rsid w:val="001378A5"/>
    <w:rsid w:val="0015746E"/>
    <w:rsid w:val="001647D7"/>
    <w:rsid w:val="001648BF"/>
    <w:rsid w:val="00171FB9"/>
    <w:rsid w:val="001828FB"/>
    <w:rsid w:val="00187A0D"/>
    <w:rsid w:val="001B048F"/>
    <w:rsid w:val="001B09ED"/>
    <w:rsid w:val="001B46CA"/>
    <w:rsid w:val="001C1B74"/>
    <w:rsid w:val="001D43DA"/>
    <w:rsid w:val="001D7637"/>
    <w:rsid w:val="001F59E8"/>
    <w:rsid w:val="00203028"/>
    <w:rsid w:val="00205E8A"/>
    <w:rsid w:val="00220CE9"/>
    <w:rsid w:val="00246E2B"/>
    <w:rsid w:val="00257015"/>
    <w:rsid w:val="00274F7F"/>
    <w:rsid w:val="00277239"/>
    <w:rsid w:val="0029273A"/>
    <w:rsid w:val="002E59EF"/>
    <w:rsid w:val="003007CA"/>
    <w:rsid w:val="00302C71"/>
    <w:rsid w:val="0031157E"/>
    <w:rsid w:val="003176B1"/>
    <w:rsid w:val="00317708"/>
    <w:rsid w:val="0032738D"/>
    <w:rsid w:val="003305C7"/>
    <w:rsid w:val="00330C9B"/>
    <w:rsid w:val="0033130E"/>
    <w:rsid w:val="00345F06"/>
    <w:rsid w:val="00357C96"/>
    <w:rsid w:val="003617F2"/>
    <w:rsid w:val="003B5DC8"/>
    <w:rsid w:val="003C3AA0"/>
    <w:rsid w:val="003C3FD6"/>
    <w:rsid w:val="003C57A7"/>
    <w:rsid w:val="00401511"/>
    <w:rsid w:val="00404736"/>
    <w:rsid w:val="00413100"/>
    <w:rsid w:val="00443839"/>
    <w:rsid w:val="00464696"/>
    <w:rsid w:val="004673EE"/>
    <w:rsid w:val="004702F0"/>
    <w:rsid w:val="004821D0"/>
    <w:rsid w:val="004B44AC"/>
    <w:rsid w:val="004B45EF"/>
    <w:rsid w:val="004D6058"/>
    <w:rsid w:val="004E2CC1"/>
    <w:rsid w:val="004E5BFE"/>
    <w:rsid w:val="0051039F"/>
    <w:rsid w:val="00510A16"/>
    <w:rsid w:val="005133A8"/>
    <w:rsid w:val="0053433D"/>
    <w:rsid w:val="00544A11"/>
    <w:rsid w:val="005522E7"/>
    <w:rsid w:val="00552784"/>
    <w:rsid w:val="005549E7"/>
    <w:rsid w:val="00563894"/>
    <w:rsid w:val="00580829"/>
    <w:rsid w:val="00594755"/>
    <w:rsid w:val="005A6B51"/>
    <w:rsid w:val="005A7529"/>
    <w:rsid w:val="005B1387"/>
    <w:rsid w:val="005D0B70"/>
    <w:rsid w:val="00600968"/>
    <w:rsid w:val="00606082"/>
    <w:rsid w:val="006150BB"/>
    <w:rsid w:val="00623ACA"/>
    <w:rsid w:val="00627492"/>
    <w:rsid w:val="006316A1"/>
    <w:rsid w:val="0064493D"/>
    <w:rsid w:val="006633BC"/>
    <w:rsid w:val="00684259"/>
    <w:rsid w:val="00686A53"/>
    <w:rsid w:val="00692B0A"/>
    <w:rsid w:val="00692F70"/>
    <w:rsid w:val="006A20C4"/>
    <w:rsid w:val="006C09BC"/>
    <w:rsid w:val="006D03B7"/>
    <w:rsid w:val="006D354D"/>
    <w:rsid w:val="006D585D"/>
    <w:rsid w:val="006D7D02"/>
    <w:rsid w:val="006E2ACA"/>
    <w:rsid w:val="006E6CE5"/>
    <w:rsid w:val="006E7DE8"/>
    <w:rsid w:val="006F6368"/>
    <w:rsid w:val="00702A6D"/>
    <w:rsid w:val="007219A3"/>
    <w:rsid w:val="00734325"/>
    <w:rsid w:val="00743D07"/>
    <w:rsid w:val="00747180"/>
    <w:rsid w:val="0075275D"/>
    <w:rsid w:val="00787C79"/>
    <w:rsid w:val="007945EF"/>
    <w:rsid w:val="007A2A2B"/>
    <w:rsid w:val="007C2FC7"/>
    <w:rsid w:val="007C41C9"/>
    <w:rsid w:val="007D0DA1"/>
    <w:rsid w:val="007D2F72"/>
    <w:rsid w:val="007F6E3D"/>
    <w:rsid w:val="00821A29"/>
    <w:rsid w:val="00826B8F"/>
    <w:rsid w:val="008672B6"/>
    <w:rsid w:val="00874D80"/>
    <w:rsid w:val="008B43EE"/>
    <w:rsid w:val="008D1B11"/>
    <w:rsid w:val="008E195F"/>
    <w:rsid w:val="00902223"/>
    <w:rsid w:val="00910A3E"/>
    <w:rsid w:val="00914D3D"/>
    <w:rsid w:val="00927A1D"/>
    <w:rsid w:val="009455EF"/>
    <w:rsid w:val="0097228E"/>
    <w:rsid w:val="00984002"/>
    <w:rsid w:val="0098408C"/>
    <w:rsid w:val="009907B3"/>
    <w:rsid w:val="00995DBA"/>
    <w:rsid w:val="009A3578"/>
    <w:rsid w:val="009A7CBF"/>
    <w:rsid w:val="009B4E85"/>
    <w:rsid w:val="009E546C"/>
    <w:rsid w:val="009F7D7B"/>
    <w:rsid w:val="00A0077C"/>
    <w:rsid w:val="00A033F5"/>
    <w:rsid w:val="00A03D38"/>
    <w:rsid w:val="00A07E7C"/>
    <w:rsid w:val="00A255D9"/>
    <w:rsid w:val="00A4365A"/>
    <w:rsid w:val="00A505A5"/>
    <w:rsid w:val="00A614E1"/>
    <w:rsid w:val="00A8006D"/>
    <w:rsid w:val="00AA739D"/>
    <w:rsid w:val="00AB0331"/>
    <w:rsid w:val="00AB4640"/>
    <w:rsid w:val="00AC2097"/>
    <w:rsid w:val="00AC5D6D"/>
    <w:rsid w:val="00AC667A"/>
    <w:rsid w:val="00AD4AC5"/>
    <w:rsid w:val="00AE77B3"/>
    <w:rsid w:val="00AF4801"/>
    <w:rsid w:val="00B054A7"/>
    <w:rsid w:val="00B60A87"/>
    <w:rsid w:val="00B63449"/>
    <w:rsid w:val="00B64B81"/>
    <w:rsid w:val="00B66BF5"/>
    <w:rsid w:val="00B677AC"/>
    <w:rsid w:val="00B76747"/>
    <w:rsid w:val="00B855BE"/>
    <w:rsid w:val="00BD39FE"/>
    <w:rsid w:val="00BD41DF"/>
    <w:rsid w:val="00BD7953"/>
    <w:rsid w:val="00BE7613"/>
    <w:rsid w:val="00BF3A3A"/>
    <w:rsid w:val="00C16804"/>
    <w:rsid w:val="00C16F13"/>
    <w:rsid w:val="00C36B60"/>
    <w:rsid w:val="00C41FD3"/>
    <w:rsid w:val="00C44B63"/>
    <w:rsid w:val="00C54677"/>
    <w:rsid w:val="00C66317"/>
    <w:rsid w:val="00C6714F"/>
    <w:rsid w:val="00C7222C"/>
    <w:rsid w:val="00C75497"/>
    <w:rsid w:val="00CA4393"/>
    <w:rsid w:val="00CD19BD"/>
    <w:rsid w:val="00CD60F1"/>
    <w:rsid w:val="00D12D44"/>
    <w:rsid w:val="00D44521"/>
    <w:rsid w:val="00D47380"/>
    <w:rsid w:val="00D52824"/>
    <w:rsid w:val="00D82EA1"/>
    <w:rsid w:val="00D911DA"/>
    <w:rsid w:val="00D97360"/>
    <w:rsid w:val="00DA62B9"/>
    <w:rsid w:val="00DA6E50"/>
    <w:rsid w:val="00DC6576"/>
    <w:rsid w:val="00DD5E3E"/>
    <w:rsid w:val="00DD6C80"/>
    <w:rsid w:val="00E04736"/>
    <w:rsid w:val="00E14C29"/>
    <w:rsid w:val="00E17D4D"/>
    <w:rsid w:val="00E35A04"/>
    <w:rsid w:val="00E368EF"/>
    <w:rsid w:val="00E73493"/>
    <w:rsid w:val="00E741C2"/>
    <w:rsid w:val="00ED2A4A"/>
    <w:rsid w:val="00ED44ED"/>
    <w:rsid w:val="00ED5319"/>
    <w:rsid w:val="00ED6DBE"/>
    <w:rsid w:val="00EE0D93"/>
    <w:rsid w:val="00F33DDF"/>
    <w:rsid w:val="00F34756"/>
    <w:rsid w:val="00F363C2"/>
    <w:rsid w:val="00F373F6"/>
    <w:rsid w:val="00F563EF"/>
    <w:rsid w:val="00F60DF7"/>
    <w:rsid w:val="00F6332E"/>
    <w:rsid w:val="00F66537"/>
    <w:rsid w:val="00F70AF0"/>
    <w:rsid w:val="00F82802"/>
    <w:rsid w:val="00F955BB"/>
    <w:rsid w:val="00F95F7B"/>
    <w:rsid w:val="00FA640F"/>
    <w:rsid w:val="00FB39B5"/>
    <w:rsid w:val="00FB64F6"/>
    <w:rsid w:val="00FC4167"/>
    <w:rsid w:val="00FE2078"/>
    <w:rsid w:val="00FE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46AC3"/>
  <w15:docId w15:val="{861C3466-A0DA-4DCA-B3B6-11F072647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CB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54D"/>
    <w:pPr>
      <w:ind w:left="720"/>
      <w:contextualSpacing/>
    </w:pPr>
  </w:style>
  <w:style w:type="table" w:styleId="TableGrid">
    <w:name w:val="Table Grid"/>
    <w:basedOn w:val="TableNormal"/>
    <w:uiPriority w:val="39"/>
    <w:rsid w:val="0001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325"/>
    <w:rPr>
      <w:rFonts w:eastAsiaTheme="minorEastAsia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325"/>
    <w:rPr>
      <w:rFonts w:eastAsiaTheme="minorEastAsia"/>
      <w:b/>
      <w:bCs/>
      <w:sz w:val="20"/>
      <w:szCs w:val="20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25"/>
    <w:rPr>
      <w:rFonts w:ascii="Tahoma" w:eastAsiaTheme="minorEastAsia" w:hAnsi="Tahoma" w:cs="Tahoma"/>
      <w:sz w:val="16"/>
      <w:szCs w:val="16"/>
      <w:lang w:val="es-ES_tradnl" w:eastAsia="es-ES"/>
    </w:rPr>
  </w:style>
  <w:style w:type="paragraph" w:styleId="Header">
    <w:name w:val="header"/>
    <w:basedOn w:val="Normal"/>
    <w:link w:val="HeaderChar"/>
    <w:uiPriority w:val="99"/>
    <w:unhideWhenUsed/>
    <w:rsid w:val="007945E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5EF"/>
    <w:rPr>
      <w:rFonts w:eastAsiaTheme="minorEastAsia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7945E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5EF"/>
    <w:rPr>
      <w:rFonts w:eastAsiaTheme="minorEastAsia"/>
      <w:sz w:val="24"/>
      <w:szCs w:val="24"/>
      <w:lang w:val="es-ES_tradnl" w:eastAsia="es-ES"/>
    </w:rPr>
  </w:style>
  <w:style w:type="paragraph" w:styleId="NormalWeb">
    <w:name w:val="Normal (Web)"/>
    <w:basedOn w:val="Normal"/>
    <w:uiPriority w:val="99"/>
    <w:unhideWhenUsed/>
    <w:rsid w:val="0031770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35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 Miriam Leiva Pemberthy</dc:creator>
  <cp:lastModifiedBy>Francisco Javier Bonilla Escobar</cp:lastModifiedBy>
  <cp:revision>12</cp:revision>
  <dcterms:created xsi:type="dcterms:W3CDTF">2020-08-01T00:52:00Z</dcterms:created>
  <dcterms:modified xsi:type="dcterms:W3CDTF">2022-04-20T21:01:00Z</dcterms:modified>
</cp:coreProperties>
</file>